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0E9" w:rsidRPr="00F930E9" w:rsidRDefault="00F930E9" w:rsidP="00F93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930E9" w:rsidRPr="00F930E9" w:rsidRDefault="00F930E9" w:rsidP="00F93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930E9">
        <w:rPr>
          <w:rFonts w:ascii="Times New Roman" w:hAnsi="Times New Roman" w:cs="Times New Roman"/>
          <w:b/>
          <w:sz w:val="24"/>
          <w:szCs w:val="24"/>
          <w:lang w:val="en-US"/>
        </w:rPr>
        <w:t>Tab. S1</w:t>
      </w:r>
      <w:r w:rsidRPr="00F930E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F930E9">
        <w:rPr>
          <w:rFonts w:ascii="Times New Roman" w:hAnsi="Times New Roman" w:cs="Times New Roman"/>
          <w:sz w:val="24"/>
          <w:szCs w:val="24"/>
          <w:lang w:val="en-US"/>
        </w:rPr>
        <w:t xml:space="preserve"> Base potential (</w:t>
      </w:r>
      <w:r w:rsidRPr="00F930E9">
        <w:rPr>
          <w:rFonts w:ascii="Times New Roman" w:hAnsi="Times New Roman" w:cs="Times New Roman"/>
          <w:sz w:val="24"/>
          <w:szCs w:val="24"/>
          <w:lang w:val="en-US"/>
        </w:rPr>
        <w:sym w:font="Symbol" w:char="F059"/>
      </w:r>
      <w:r w:rsidRPr="00F930E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</w:t>
      </w:r>
      <w:r w:rsidRPr="00F930E9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F930E9">
        <w:rPr>
          <w:rFonts w:ascii="Times New Roman" w:hAnsi="Times New Roman" w:cs="Times New Roman"/>
          <w:sz w:val="24"/>
          <w:szCs w:val="24"/>
          <w:lang w:val="en-US"/>
        </w:rPr>
        <w:t>hydrotime</w:t>
      </w:r>
      <w:proofErr w:type="spellEnd"/>
      <w:r w:rsidRPr="00F930E9">
        <w:rPr>
          <w:rFonts w:ascii="Times New Roman" w:hAnsi="Times New Roman" w:cs="Times New Roman"/>
          <w:sz w:val="24"/>
          <w:szCs w:val="24"/>
          <w:lang w:val="en-US"/>
        </w:rPr>
        <w:t xml:space="preserve"> (Ɵ) for the four studied </w:t>
      </w:r>
      <w:proofErr w:type="spellStart"/>
      <w:r w:rsidRPr="00F930E9">
        <w:rPr>
          <w:rFonts w:ascii="Times New Roman" w:hAnsi="Times New Roman" w:cs="Times New Roman"/>
          <w:i/>
          <w:sz w:val="24"/>
          <w:szCs w:val="24"/>
          <w:lang w:val="en-US"/>
        </w:rPr>
        <w:t>Limonium</w:t>
      </w:r>
      <w:proofErr w:type="spellEnd"/>
      <w:r w:rsidRPr="00F930E9">
        <w:rPr>
          <w:rFonts w:ascii="Times New Roman" w:hAnsi="Times New Roman" w:cs="Times New Roman"/>
          <w:sz w:val="24"/>
          <w:szCs w:val="24"/>
          <w:lang w:val="en-US"/>
        </w:rPr>
        <w:t xml:space="preserve"> species.</w:t>
      </w:r>
    </w:p>
    <w:p w:rsidR="00F930E9" w:rsidRPr="00F930E9" w:rsidRDefault="00F930E9" w:rsidP="00F93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23"/>
        <w:gridCol w:w="1187"/>
        <w:gridCol w:w="1243"/>
      </w:tblGrid>
      <w:tr w:rsidR="00F930E9" w:rsidRPr="00F930E9" w:rsidTr="005C0A8E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Ψb</w:t>
            </w:r>
            <w:proofErr w:type="spellEnd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</w:t>
            </w:r>
            <w:proofErr w:type="spellEnd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Ɵ (</w:t>
            </w:r>
            <w:proofErr w:type="spellStart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a</w:t>
            </w:r>
            <w:proofErr w:type="spellEnd"/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)</w:t>
            </w:r>
          </w:p>
        </w:tc>
      </w:tr>
      <w:tr w:rsidR="00F930E9" w:rsidRPr="00F930E9" w:rsidTr="005C0A8E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tapolen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</w:t>
            </w: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F930E9" w:rsidRPr="00F930E9" w:rsidTr="005C0A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rgat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,3</w:t>
            </w: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</w:tr>
      <w:tr w:rsidR="00F930E9" w:rsidRPr="00F930E9" w:rsidTr="005C0A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irardian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</w:t>
            </w: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F930E9" w:rsidRPr="00F930E9" w:rsidTr="005C0A8E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. </w:t>
            </w:r>
            <w:proofErr w:type="spellStart"/>
            <w:r w:rsidRPr="00F930E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rbonen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7</w:t>
            </w:r>
          </w:p>
        </w:tc>
        <w:tc>
          <w:tcPr>
            <w:tcW w:w="0" w:type="auto"/>
            <w:noWrap/>
            <w:vAlign w:val="center"/>
            <w:hideMark/>
          </w:tcPr>
          <w:p w:rsidR="00F930E9" w:rsidRPr="00F930E9" w:rsidRDefault="00F930E9" w:rsidP="00F930E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0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</w:t>
            </w:r>
          </w:p>
        </w:tc>
      </w:tr>
    </w:tbl>
    <w:p w:rsidR="00F930E9" w:rsidRPr="00F930E9" w:rsidRDefault="00F930E9" w:rsidP="00F930E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146F4" w:rsidRPr="00F930E9" w:rsidRDefault="006146F4" w:rsidP="00F930E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6146F4" w:rsidRPr="00F930E9" w:rsidSect="006146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rcwNTE2sjC0MDS2sDRX0lEKTi0uzszPAykwqgUAf9nLNCwAAAA="/>
  </w:docVars>
  <w:rsids>
    <w:rsidRoot w:val="00F930E9"/>
    <w:rsid w:val="00094FFF"/>
    <w:rsid w:val="000A57E6"/>
    <w:rsid w:val="00144B74"/>
    <w:rsid w:val="00150720"/>
    <w:rsid w:val="00182F76"/>
    <w:rsid w:val="0027518F"/>
    <w:rsid w:val="002F7EF4"/>
    <w:rsid w:val="003224AB"/>
    <w:rsid w:val="00390341"/>
    <w:rsid w:val="0039636C"/>
    <w:rsid w:val="00482E2D"/>
    <w:rsid w:val="005252AB"/>
    <w:rsid w:val="00582203"/>
    <w:rsid w:val="00592369"/>
    <w:rsid w:val="005C0A8E"/>
    <w:rsid w:val="006146F4"/>
    <w:rsid w:val="00656157"/>
    <w:rsid w:val="0079027C"/>
    <w:rsid w:val="00793841"/>
    <w:rsid w:val="008D742E"/>
    <w:rsid w:val="008F6976"/>
    <w:rsid w:val="009A19CF"/>
    <w:rsid w:val="00A647AD"/>
    <w:rsid w:val="00AD30BD"/>
    <w:rsid w:val="00B4685C"/>
    <w:rsid w:val="00BD50EC"/>
    <w:rsid w:val="00C37347"/>
    <w:rsid w:val="00C91967"/>
    <w:rsid w:val="00CF2605"/>
    <w:rsid w:val="00E17B1A"/>
    <w:rsid w:val="00E41870"/>
    <w:rsid w:val="00E732D0"/>
    <w:rsid w:val="00F003F2"/>
    <w:rsid w:val="00F930E9"/>
    <w:rsid w:val="00F95D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6F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194E9D5-7E50-4628-89E8-4013ED8D651F}"/>
</file>

<file path=customXml/itemProps2.xml><?xml version="1.0" encoding="utf-8"?>
<ds:datastoreItem xmlns:ds="http://schemas.openxmlformats.org/officeDocument/2006/customXml" ds:itemID="{55956F37-330E-420C-96F3-162977900843}"/>
</file>

<file path=customXml/itemProps3.xml><?xml version="1.0" encoding="utf-8"?>
<ds:datastoreItem xmlns:ds="http://schemas.openxmlformats.org/officeDocument/2006/customXml" ds:itemID="{6D39B216-4B15-4D45-A141-81CE4B73B0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UPV</Company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icente</dc:creator>
  <cp:lastModifiedBy>ovicente</cp:lastModifiedBy>
  <cp:revision>2</cp:revision>
  <dcterms:created xsi:type="dcterms:W3CDTF">2017-07-13T14:26:00Z</dcterms:created>
  <dcterms:modified xsi:type="dcterms:W3CDTF">2017-07-13T14:26:00Z</dcterms:modified>
</cp:coreProperties>
</file>